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2A9" w:rsidRPr="00850EAD" w:rsidRDefault="00F712A9" w:rsidP="00F712A9">
      <w:pPr>
        <w:spacing w:line="480" w:lineRule="auto"/>
        <w:jc w:val="center"/>
        <w:rPr>
          <w:rFonts w:eastAsiaTheme="minorEastAsia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Additional </w:t>
      </w:r>
      <w:r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F</w:t>
      </w:r>
      <w:r>
        <w:rPr>
          <w:rFonts w:ascii="Times New Roman" w:hAnsi="Times New Roman"/>
          <w:b/>
          <w:bCs/>
          <w:kern w:val="0"/>
          <w:sz w:val="24"/>
          <w:szCs w:val="24"/>
        </w:rPr>
        <w:t>i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1</w:t>
      </w:r>
      <w:r>
        <w:rPr>
          <w:rFonts w:hint="eastAsia"/>
        </w:rPr>
        <w:t xml:space="preserve">. </w:t>
      </w:r>
      <w:r w:rsidRPr="00561FB9">
        <w:rPr>
          <w:rFonts w:ascii="Times New Roman" w:hAnsi="Times New Roman"/>
          <w:sz w:val="24"/>
          <w:szCs w:val="24"/>
        </w:rPr>
        <w:t>Clinical data for TB cases with PYD, HFYD and DQY syndromes and normal reference ranges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</w:p>
    <w:tbl>
      <w:tblPr>
        <w:tblW w:w="142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1"/>
        <w:gridCol w:w="1281"/>
        <w:gridCol w:w="1963"/>
        <w:gridCol w:w="1266"/>
        <w:gridCol w:w="2223"/>
        <w:gridCol w:w="1093"/>
        <w:gridCol w:w="1806"/>
        <w:gridCol w:w="1257"/>
      </w:tblGrid>
      <w:tr w:rsidR="00F712A9" w:rsidTr="00E5235C">
        <w:trPr>
          <w:trHeight w:val="589"/>
          <w:jc w:val="center"/>
        </w:trPr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ference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lues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PY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N=92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HFY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N=124)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DQ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N=76)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712A9" w:rsidTr="00E5235C">
        <w:trPr>
          <w:trHeight w:val="410"/>
          <w:jc w:val="center"/>
        </w:trPr>
        <w:tc>
          <w:tcPr>
            <w:tcW w:w="3401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ge, 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kern w:val="0"/>
                <w:sz w:val="22"/>
              </w:rPr>
              <w:t>ge range (Mean ± SD)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963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13±16.16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223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.85±15.85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.95±13.49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F712A9" w:rsidTr="00E5235C">
        <w:trPr>
          <w:trHeight w:val="352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der (female: male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/52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/74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/48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F712A9" w:rsidTr="00E5235C">
        <w:trPr>
          <w:trHeight w:val="649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bnormal chest radiograph (X, CT), no. (%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2(100)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4(100)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(100)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F712A9" w:rsidTr="00E5235C">
        <w:trPr>
          <w:trHeight w:val="352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ositive sputum smears, no. (%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7(84.00)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0(81)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(74.00)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F712A9" w:rsidTr="00E5235C">
        <w:trPr>
          <w:trHeight w:val="352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poprotein a (mg/L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-300.00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1.41±279.31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8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6.81±189.58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35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4.72±242.90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4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F712A9" w:rsidTr="00E5235C">
        <w:trPr>
          <w:trHeight w:val="352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polipoprotein A1 (apoA1) (g/L) 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.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5±0.24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11±0.28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7±0.22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712A9" w:rsidTr="00E5235C">
        <w:trPr>
          <w:trHeight w:val="395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fr-FR"/>
              </w:rPr>
              <w:t>Apolipoprotein B(apoB) (g/L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78±0.24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81±0.20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76±0.17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712A9" w:rsidTr="00E5235C">
        <w:trPr>
          <w:trHeight w:val="352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otal cholesterol (TC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5.17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83±1.06</w:t>
            </w:r>
          </w:p>
        </w:tc>
        <w:tc>
          <w:tcPr>
            <w:tcW w:w="1266" w:type="dxa"/>
            <w:vAlign w:val="center"/>
          </w:tcPr>
          <w:p w:rsidR="00F712A9" w:rsidRPr="006B4E9D" w:rsidRDefault="00F712A9" w:rsidP="00E5235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76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85±0.80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27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79±0.87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3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712A9" w:rsidTr="00E5235C">
        <w:trPr>
          <w:trHeight w:val="649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igh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density lipoprotein (HDL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3-1.55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5±0.36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10±0.40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4±0.35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712A9" w:rsidTr="00E5235C">
        <w:trPr>
          <w:trHeight w:val="649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ow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density lipoprotein (LDL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-3.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26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31±0.66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30±0.72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 0.00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712A9" w:rsidTr="00E5235C">
        <w:trPr>
          <w:trHeight w:val="415"/>
          <w:jc w:val="center"/>
        </w:trPr>
        <w:tc>
          <w:tcPr>
            <w:tcW w:w="3401" w:type="dxa"/>
            <w:vAlign w:val="center"/>
          </w:tcPr>
          <w:p w:rsidR="00F712A9" w:rsidRDefault="00F712A9" w:rsidP="00E5235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riglyceride (TG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mmol/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81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56-1.69</w:t>
            </w:r>
          </w:p>
        </w:tc>
        <w:tc>
          <w:tcPr>
            <w:tcW w:w="196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8±0.57</w:t>
            </w:r>
          </w:p>
        </w:tc>
        <w:tc>
          <w:tcPr>
            <w:tcW w:w="1266" w:type="dxa"/>
            <w:vAlign w:val="center"/>
          </w:tcPr>
          <w:p w:rsidR="00F712A9" w:rsidRPr="006B4E9D" w:rsidRDefault="00F712A9" w:rsidP="00E5235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67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97±0.41</w:t>
            </w:r>
          </w:p>
        </w:tc>
        <w:tc>
          <w:tcPr>
            <w:tcW w:w="1093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141</w:t>
            </w:r>
          </w:p>
        </w:tc>
        <w:tc>
          <w:tcPr>
            <w:tcW w:w="1806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20±0.89</w:t>
            </w:r>
          </w:p>
        </w:tc>
        <w:tc>
          <w:tcPr>
            <w:tcW w:w="1257" w:type="dxa"/>
            <w:vAlign w:val="center"/>
          </w:tcPr>
          <w:p w:rsidR="00F712A9" w:rsidRDefault="00F712A9" w:rsidP="00E523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20</w:t>
            </w:r>
            <w:r w:rsidR="006B4E9D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:rsidR="00F712A9" w:rsidRPr="00561FB9" w:rsidRDefault="00F712A9" w:rsidP="00F712A9">
      <w:pPr>
        <w:spacing w:line="480" w:lineRule="auto"/>
        <w:rPr>
          <w:rFonts w:ascii="Times New Roman" w:hAnsi="Times New Roman"/>
          <w:sz w:val="24"/>
          <w:szCs w:val="24"/>
        </w:rPr>
      </w:pPr>
      <w:r w:rsidRPr="00561FB9">
        <w:rPr>
          <w:rFonts w:ascii="Times New Roman" w:hAnsi="Times New Roman"/>
          <w:i/>
          <w:kern w:val="0"/>
          <w:sz w:val="24"/>
          <w:szCs w:val="24"/>
        </w:rPr>
        <w:t>P</w:t>
      </w:r>
      <w:r w:rsidRPr="00561FB9">
        <w:rPr>
          <w:rFonts w:ascii="Times New Roman" w:hAnsi="Times New Roman"/>
          <w:kern w:val="0"/>
          <w:sz w:val="24"/>
          <w:szCs w:val="24"/>
        </w:rPr>
        <w:t xml:space="preserve"> values between TB cases with PYD, HFYD and DQY syndromes and the normal reference range were determined by one-sample </w:t>
      </w:r>
      <w:r w:rsidRPr="00561FB9">
        <w:rPr>
          <w:rFonts w:ascii="Times New Roman" w:hAnsi="Times New Roman"/>
          <w:i/>
          <w:kern w:val="0"/>
          <w:sz w:val="24"/>
          <w:szCs w:val="24"/>
        </w:rPr>
        <w:t>t</w:t>
      </w:r>
      <w:r w:rsidRPr="00561FB9">
        <w:rPr>
          <w:rFonts w:ascii="Times New Roman" w:hAnsi="Times New Roman"/>
          <w:kern w:val="0"/>
          <w:sz w:val="24"/>
          <w:szCs w:val="24"/>
        </w:rPr>
        <w:t xml:space="preserve">-test after taking the logarithm and comparison to the median. </w:t>
      </w:r>
    </w:p>
    <w:p w:rsidR="00F712A9" w:rsidRPr="00561FB9" w:rsidRDefault="00F712A9" w:rsidP="00F712A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61FB9">
        <w:rPr>
          <w:rFonts w:ascii="Times New Roman" w:hAnsi="Times New Roman"/>
          <w:kern w:val="0"/>
          <w:sz w:val="24"/>
          <w:szCs w:val="24"/>
        </w:rPr>
        <w:lastRenderedPageBreak/>
        <w:t>*</w:t>
      </w:r>
      <w:r w:rsidRPr="00561FB9">
        <w:rPr>
          <w:rFonts w:ascii="Times New Roman" w:hAnsi="Times New Roman"/>
          <w:i/>
          <w:kern w:val="0"/>
          <w:sz w:val="24"/>
          <w:szCs w:val="24"/>
        </w:rPr>
        <w:t>P</w:t>
      </w:r>
      <w:r w:rsidRPr="00561FB9">
        <w:rPr>
          <w:rFonts w:ascii="Times New Roman" w:hAnsi="Times New Roman"/>
          <w:kern w:val="0"/>
          <w:sz w:val="24"/>
          <w:szCs w:val="24"/>
        </w:rPr>
        <w:t>&lt;0.05. **</w:t>
      </w:r>
      <w:r w:rsidRPr="00561FB9">
        <w:rPr>
          <w:rFonts w:ascii="Times New Roman" w:hAnsi="Times New Roman"/>
          <w:i/>
          <w:kern w:val="0"/>
          <w:sz w:val="24"/>
          <w:szCs w:val="24"/>
        </w:rPr>
        <w:t>P</w:t>
      </w:r>
      <w:r w:rsidRPr="00561FB9">
        <w:rPr>
          <w:rFonts w:ascii="Times New Roman" w:hAnsi="Times New Roman"/>
          <w:kern w:val="0"/>
          <w:sz w:val="24"/>
          <w:szCs w:val="24"/>
        </w:rPr>
        <w:t>&lt;0.01. ***</w:t>
      </w:r>
      <w:r w:rsidRPr="00561FB9">
        <w:rPr>
          <w:rFonts w:ascii="Times New Roman" w:hAnsi="Times New Roman"/>
          <w:i/>
          <w:kern w:val="0"/>
          <w:sz w:val="24"/>
          <w:szCs w:val="24"/>
        </w:rPr>
        <w:t xml:space="preserve"> P</w:t>
      </w:r>
      <w:r w:rsidRPr="00561FB9">
        <w:rPr>
          <w:rFonts w:ascii="Times New Roman" w:hAnsi="Times New Roman"/>
          <w:kern w:val="0"/>
          <w:sz w:val="24"/>
          <w:szCs w:val="24"/>
        </w:rPr>
        <w:t>&lt;0.001</w:t>
      </w:r>
    </w:p>
    <w:p w:rsidR="00F712A9" w:rsidRPr="00561FB9" w:rsidRDefault="00F712A9" w:rsidP="00F712A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482341" w:rsidRPr="00561FB9" w:rsidRDefault="00482341" w:rsidP="00561FB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sectPr w:rsidR="00482341" w:rsidRPr="00561FB9" w:rsidSect="00BE13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19E" w:rsidRDefault="008C119E" w:rsidP="00F8730D">
      <w:r>
        <w:separator/>
      </w:r>
    </w:p>
  </w:endnote>
  <w:endnote w:type="continuationSeparator" w:id="0">
    <w:p w:rsidR="008C119E" w:rsidRDefault="008C119E" w:rsidP="00F87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19E" w:rsidRDefault="008C119E" w:rsidP="00F8730D">
      <w:r>
        <w:separator/>
      </w:r>
    </w:p>
  </w:footnote>
  <w:footnote w:type="continuationSeparator" w:id="0">
    <w:p w:rsidR="008C119E" w:rsidRDefault="008C119E" w:rsidP="00F87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00622"/>
    <w:rsid w:val="0004162D"/>
    <w:rsid w:val="00172A27"/>
    <w:rsid w:val="001F18DC"/>
    <w:rsid w:val="002453C4"/>
    <w:rsid w:val="00397330"/>
    <w:rsid w:val="003E6B6E"/>
    <w:rsid w:val="00482341"/>
    <w:rsid w:val="00521215"/>
    <w:rsid w:val="00561FB9"/>
    <w:rsid w:val="006723DF"/>
    <w:rsid w:val="006B4E9D"/>
    <w:rsid w:val="0077472C"/>
    <w:rsid w:val="00850EAD"/>
    <w:rsid w:val="0086325A"/>
    <w:rsid w:val="008C119E"/>
    <w:rsid w:val="008F27A4"/>
    <w:rsid w:val="009177EB"/>
    <w:rsid w:val="00994C29"/>
    <w:rsid w:val="009E49D6"/>
    <w:rsid w:val="00A04702"/>
    <w:rsid w:val="00A341AF"/>
    <w:rsid w:val="00A455D9"/>
    <w:rsid w:val="00B03BD5"/>
    <w:rsid w:val="00BD0523"/>
    <w:rsid w:val="00BE13AB"/>
    <w:rsid w:val="00CA7663"/>
    <w:rsid w:val="00E03C6A"/>
    <w:rsid w:val="00E2152C"/>
    <w:rsid w:val="00E25DCD"/>
    <w:rsid w:val="00ED406C"/>
    <w:rsid w:val="00F24F3C"/>
    <w:rsid w:val="00F712A9"/>
    <w:rsid w:val="00F8730D"/>
    <w:rsid w:val="119F63E0"/>
    <w:rsid w:val="19A6374E"/>
    <w:rsid w:val="40976025"/>
    <w:rsid w:val="648005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CE93077-DC95-4684-BA31-2B77A95E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3AB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BE13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BE1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BE13AB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E13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7663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CA7663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9</Words>
  <Characters>1193</Characters>
  <Application>Microsoft Office Word</Application>
  <DocSecurity>0</DocSecurity>
  <Lines>9</Lines>
  <Paragraphs>2</Paragraphs>
  <ScaleCrop>false</ScaleCrop>
  <Company>china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6-07-31T06:51:00Z</dcterms:created>
  <dcterms:modified xsi:type="dcterms:W3CDTF">2016-10-2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